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b/>
          <w:b/>
          <w:bCs/>
        </w:rPr>
      </w:pPr>
      <w:r>
        <w:rPr>
          <w:b/>
          <w:bCs/>
        </w:rPr>
        <w:t>S1</w:t>
      </w:r>
      <w:r>
        <w:rPr>
          <w:rFonts w:eastAsia="宋体;SimSun"/>
          <w:b/>
          <w:bCs/>
        </w:rPr>
        <w:t>6</w:t>
      </w:r>
      <w:r>
        <w:rPr>
          <w:b/>
          <w:bCs/>
        </w:rPr>
        <w:t xml:space="preserve"> Table. Model comparison and the model selection process for learning rates in Study 2</w:t>
      </w:r>
    </w:p>
    <w:tbl>
      <w:tblPr>
        <w:tblW w:w="1457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2068"/>
        <w:gridCol w:w="919"/>
        <w:gridCol w:w="2788"/>
        <w:gridCol w:w="459"/>
        <w:gridCol w:w="1207"/>
        <w:gridCol w:w="549"/>
        <w:gridCol w:w="904"/>
        <w:gridCol w:w="1009"/>
        <w:gridCol w:w="751"/>
        <w:gridCol w:w="750"/>
        <w:gridCol w:w="1077"/>
        <w:gridCol w:w="1096"/>
      </w:tblGrid>
      <w:tr>
        <w:trPr>
          <w:trHeight w:val="90" w:hRule="atLeast"/>
        </w:trPr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specification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Nested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Fixed Effects added</w:t>
            </w:r>
          </w:p>
        </w:tc>
        <w:tc>
          <w:tcPr>
            <w:tcW w:w="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Random Effects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2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RT Test against nested</w:t>
            </w:r>
          </w:p>
        </w:tc>
      </w:tr>
      <w:tr>
        <w:trPr>
          <w:trHeight w:val="90" w:hRule="atLeast"/>
        </w:trPr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Subject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X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*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vergence warning - item variance close to zero. Removed item intercepts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1269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Mod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589.46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496.81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311.73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-568.94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492.64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98.47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00"/>
              <w:jc w:val="right"/>
              <w:textAlignment w:val="top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00"/>
              <w:jc w:val="right"/>
              <w:textAlignment w:val="top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bidi="ar"/>
              </w:rPr>
              <w:t>26.5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jc w:val="right"/>
              <w:textAlignment w:val="top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szCs w:val="20"/>
              </w:rPr>
              <w:t>0.000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-593.68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517.38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310.84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00"/>
              <w:jc w:val="right"/>
              <w:textAlignment w:val="top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.7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0.619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without three-way 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Age: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:Norm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:Norm+Age+ Divider+Norm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) 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-593.83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522.98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309.9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1.85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0.173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without two-way  interaction of Age and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Mod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: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:Norm+Age+ Divider+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) 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-586.87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521.47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305.43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8.9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szCs w:val="20"/>
              </w:rPr>
              <w:t>0.003</w:t>
            </w:r>
          </w:p>
        </w:tc>
      </w:tr>
    </w:tbl>
    <w:p>
      <w:pPr>
        <w:pStyle w:val="Normal"/>
        <w:spacing w:lineRule="auto" w:line="360"/>
        <w:ind w:hanging="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i/>
          <w:iCs/>
          <w:color w:val="000000"/>
        </w:rPr>
        <w:t>Note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This table provides a succession of models that are fit to the data an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compared against each other using Likelihood Ratio Tests (LRT)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A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Aikake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B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Bayesian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L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ogLikelihoo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df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degrees of freedom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RT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ikeilhood Ratio Test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X2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Chi-square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>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</w:rPr>
        <w:t xml:space="preserve">LRT Test against nested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–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>results of a Likelihood Ratio Test for the current model against the nested model.</w:t>
      </w:r>
    </w:p>
    <w:p>
      <w:pPr>
        <w:pStyle w:val="Normal"/>
        <w:ind w:firstLine="60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color w:val="000000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Calibri">
    <w:charset w:val="00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21:00Z</dcterms:created>
  <dc:creator>ziyan guo</dc:creator>
  <dc:description/>
  <cp:keywords/>
  <dc:language>en-US</dc:language>
  <cp:lastModifiedBy>ziyan guo</cp:lastModifiedBy>
  <dcterms:modified xsi:type="dcterms:W3CDTF">2024-06-30T07:23:00Z</dcterms:modified>
  <cp:revision>1</cp:revision>
  <dc:subject/>
  <dc:title/>
</cp:coreProperties>
</file>